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3CAA14" w14:textId="2580BDFA" w:rsidR="009F2D5A" w:rsidRPr="00F52E7F" w:rsidRDefault="000F4415" w:rsidP="00127E4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54894240"/>
      <w:r>
        <w:rPr>
          <w:rFonts w:ascii="Times New Roman" w:hAnsi="Times New Roman" w:cs="Times New Roman"/>
          <w:b/>
          <w:bCs/>
          <w:sz w:val="28"/>
          <w:szCs w:val="28"/>
        </w:rPr>
        <w:t>Selection of participants according to c</w:t>
      </w:r>
      <w:r w:rsidR="009F2D5A" w:rsidRPr="00F52E7F">
        <w:rPr>
          <w:rFonts w:ascii="Times New Roman" w:hAnsi="Times New Roman" w:cs="Times New Roman"/>
          <w:b/>
          <w:bCs/>
          <w:sz w:val="28"/>
          <w:szCs w:val="28"/>
        </w:rPr>
        <w:t>omposition of zonal strata</w:t>
      </w:r>
      <w:bookmarkEnd w:id="0"/>
      <w:r w:rsidR="009F2D5A" w:rsidRPr="00F52E7F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4E5A4716" w14:textId="3F52C77A" w:rsidR="009F2D5A" w:rsidRDefault="009F2D5A" w:rsidP="00127E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="00F52E7F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3540A">
        <w:rPr>
          <w:rFonts w:ascii="Times New Roman" w:hAnsi="Times New Roman" w:cs="Times New Roman"/>
          <w:b/>
          <w:bCs/>
          <w:sz w:val="24"/>
          <w:szCs w:val="24"/>
        </w:rPr>
        <w:t>Composition of the zonal strata in terms of different states of India.</w:t>
      </w:r>
    </w:p>
    <w:tbl>
      <w:tblPr>
        <w:tblStyle w:val="PlainTable2"/>
        <w:tblW w:w="14222" w:type="dxa"/>
        <w:jc w:val="center"/>
        <w:tblLook w:val="04A0" w:firstRow="1" w:lastRow="0" w:firstColumn="1" w:lastColumn="0" w:noHBand="0" w:noVBand="1"/>
      </w:tblPr>
      <w:tblGrid>
        <w:gridCol w:w="2344"/>
        <w:gridCol w:w="11878"/>
      </w:tblGrid>
      <w:tr w:rsidR="009F2D5A" w:rsidRPr="00127E4A" w14:paraId="31B75433" w14:textId="77777777" w:rsidTr="00635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</w:tcPr>
          <w:p w14:paraId="20737684" w14:textId="77777777" w:rsidR="009F2D5A" w:rsidRPr="009F2D5A" w:rsidRDefault="009F2D5A" w:rsidP="009F2D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D5A">
              <w:rPr>
                <w:rFonts w:ascii="Times New Roman" w:hAnsi="Times New Roman" w:cs="Times New Roman"/>
                <w:sz w:val="24"/>
                <w:szCs w:val="24"/>
              </w:rPr>
              <w:t>Zone</w:t>
            </w:r>
          </w:p>
          <w:p w14:paraId="16FB1166" w14:textId="439FC41E" w:rsidR="009F2D5A" w:rsidRPr="009F2D5A" w:rsidRDefault="009F2D5A" w:rsidP="009F2D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2D5A">
              <w:rPr>
                <w:rFonts w:ascii="Times New Roman" w:hAnsi="Times New Roman" w:cs="Times New Roman"/>
                <w:sz w:val="24"/>
                <w:szCs w:val="24"/>
              </w:rPr>
              <w:t>(Sampling Strata)</w:t>
            </w:r>
          </w:p>
        </w:tc>
        <w:tc>
          <w:tcPr>
            <w:tcW w:w="11878" w:type="dxa"/>
          </w:tcPr>
          <w:p w14:paraId="38D72BC7" w14:textId="77777777" w:rsidR="009F2D5A" w:rsidRPr="00127E4A" w:rsidRDefault="009F2D5A" w:rsidP="009F2D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7E4A">
              <w:rPr>
                <w:rFonts w:ascii="Times New Roman" w:hAnsi="Times New Roman" w:cs="Times New Roman"/>
                <w:sz w:val="24"/>
                <w:szCs w:val="24"/>
              </w:rPr>
              <w:t>States</w:t>
            </w:r>
          </w:p>
        </w:tc>
      </w:tr>
      <w:tr w:rsidR="009F2D5A" w:rsidRPr="00127E4A" w14:paraId="158C2BCD" w14:textId="77777777" w:rsidTr="00635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vAlign w:val="center"/>
          </w:tcPr>
          <w:p w14:paraId="6125F960" w14:textId="268DF8E3" w:rsidR="009F2D5A" w:rsidRPr="00127E4A" w:rsidRDefault="009F2D5A" w:rsidP="009F2D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7E4A">
              <w:rPr>
                <w:rFonts w:ascii="Times New Roman" w:hAnsi="Times New Roman" w:cs="Times New Roman"/>
                <w:sz w:val="24"/>
                <w:szCs w:val="24"/>
              </w:rPr>
              <w:t xml:space="preserve">Ea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127E4A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11878" w:type="dxa"/>
          </w:tcPr>
          <w:p w14:paraId="08DCB158" w14:textId="77777777" w:rsidR="009F2D5A" w:rsidRPr="00127E4A" w:rsidRDefault="009F2D5A" w:rsidP="009F2D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7E4A">
              <w:rPr>
                <w:rFonts w:ascii="Times New Roman" w:hAnsi="Times New Roman" w:cs="Times New Roman"/>
                <w:sz w:val="24"/>
                <w:szCs w:val="24"/>
              </w:rPr>
              <w:t>Bihar, Jharkhand, Odisha, and West Bengal</w:t>
            </w:r>
          </w:p>
        </w:tc>
      </w:tr>
      <w:tr w:rsidR="009F2D5A" w:rsidRPr="00127E4A" w14:paraId="413DD141" w14:textId="77777777" w:rsidTr="0063540A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vAlign w:val="center"/>
          </w:tcPr>
          <w:p w14:paraId="3D791F1B" w14:textId="77777777" w:rsidR="009F2D5A" w:rsidRPr="00127E4A" w:rsidRDefault="009F2D5A" w:rsidP="009F2D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7E4A">
              <w:rPr>
                <w:rFonts w:ascii="Times New Roman" w:hAnsi="Times New Roman" w:cs="Times New Roman"/>
                <w:sz w:val="24"/>
                <w:szCs w:val="24"/>
              </w:rPr>
              <w:t>North Zone</w:t>
            </w:r>
          </w:p>
        </w:tc>
        <w:tc>
          <w:tcPr>
            <w:tcW w:w="11878" w:type="dxa"/>
          </w:tcPr>
          <w:p w14:paraId="6AAB1B29" w14:textId="77777777" w:rsidR="009F2D5A" w:rsidRPr="00127E4A" w:rsidRDefault="009F2D5A" w:rsidP="009F2D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7E4A">
              <w:rPr>
                <w:rFonts w:ascii="Times New Roman" w:hAnsi="Times New Roman" w:cs="Times New Roman"/>
                <w:sz w:val="24"/>
                <w:szCs w:val="24"/>
              </w:rPr>
              <w:t>Chandigarh, Delhi, Haryana, Himachal Pradesh, Jammu and Kashmir, Ladakh, Punjab, and Rajasthan</w:t>
            </w:r>
          </w:p>
        </w:tc>
      </w:tr>
      <w:tr w:rsidR="009F2D5A" w:rsidRPr="00127E4A" w14:paraId="6213D9CD" w14:textId="77777777" w:rsidTr="00635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vAlign w:val="center"/>
          </w:tcPr>
          <w:p w14:paraId="7B9190E3" w14:textId="77777777" w:rsidR="009F2D5A" w:rsidRPr="00127E4A" w:rsidRDefault="009F2D5A" w:rsidP="009F2D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7E4A">
              <w:rPr>
                <w:rFonts w:ascii="Times New Roman" w:hAnsi="Times New Roman" w:cs="Times New Roman"/>
                <w:sz w:val="24"/>
                <w:szCs w:val="24"/>
              </w:rPr>
              <w:t>West Zone</w:t>
            </w:r>
          </w:p>
        </w:tc>
        <w:tc>
          <w:tcPr>
            <w:tcW w:w="11878" w:type="dxa"/>
          </w:tcPr>
          <w:p w14:paraId="1A705259" w14:textId="77777777" w:rsidR="009F2D5A" w:rsidRPr="00127E4A" w:rsidRDefault="009F2D5A" w:rsidP="009F2D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7E4A">
              <w:rPr>
                <w:rFonts w:ascii="Times New Roman" w:hAnsi="Times New Roman" w:cs="Times New Roman"/>
                <w:sz w:val="24"/>
                <w:szCs w:val="24"/>
              </w:rPr>
              <w:t>Dadra and Nagar Haveli and Daman and Diu, Goa, Gujarat, and Maharashtra</w:t>
            </w:r>
          </w:p>
        </w:tc>
      </w:tr>
      <w:tr w:rsidR="009F2D5A" w:rsidRPr="00127E4A" w14:paraId="0D8026DE" w14:textId="77777777" w:rsidTr="0063540A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vAlign w:val="center"/>
          </w:tcPr>
          <w:p w14:paraId="2E977387" w14:textId="77777777" w:rsidR="009F2D5A" w:rsidRPr="00127E4A" w:rsidRDefault="009F2D5A" w:rsidP="009F2D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7E4A">
              <w:rPr>
                <w:rFonts w:ascii="Times New Roman" w:hAnsi="Times New Roman" w:cs="Times New Roman"/>
                <w:sz w:val="24"/>
                <w:szCs w:val="24"/>
              </w:rPr>
              <w:t>South Zone</w:t>
            </w:r>
          </w:p>
        </w:tc>
        <w:tc>
          <w:tcPr>
            <w:tcW w:w="11878" w:type="dxa"/>
          </w:tcPr>
          <w:p w14:paraId="0337C4A9" w14:textId="77777777" w:rsidR="009F2D5A" w:rsidRPr="00127E4A" w:rsidRDefault="009F2D5A" w:rsidP="009F2D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7E4A">
              <w:rPr>
                <w:rFonts w:ascii="Times New Roman" w:hAnsi="Times New Roman" w:cs="Times New Roman"/>
                <w:sz w:val="24"/>
                <w:szCs w:val="24"/>
              </w:rPr>
              <w:t>Andhra Pradesh, Karnataka, Kerala, Puducherry, Tamil Nadu, Telangana, Andaman and Nicobar Islands, Lakshadweep.</w:t>
            </w:r>
          </w:p>
        </w:tc>
      </w:tr>
      <w:tr w:rsidR="009F2D5A" w:rsidRPr="00127E4A" w14:paraId="54546C1D" w14:textId="77777777" w:rsidTr="00635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vAlign w:val="center"/>
          </w:tcPr>
          <w:p w14:paraId="085FD138" w14:textId="77777777" w:rsidR="009F2D5A" w:rsidRPr="00127E4A" w:rsidRDefault="009F2D5A" w:rsidP="009F2D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7E4A">
              <w:rPr>
                <w:rFonts w:ascii="Times New Roman" w:hAnsi="Times New Roman" w:cs="Times New Roman"/>
                <w:sz w:val="24"/>
                <w:szCs w:val="24"/>
              </w:rPr>
              <w:t>Central Zone</w:t>
            </w:r>
          </w:p>
        </w:tc>
        <w:tc>
          <w:tcPr>
            <w:tcW w:w="11878" w:type="dxa"/>
          </w:tcPr>
          <w:p w14:paraId="5EEA0F28" w14:textId="77777777" w:rsidR="009F2D5A" w:rsidRPr="00127E4A" w:rsidRDefault="009F2D5A" w:rsidP="009F2D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7E4A">
              <w:rPr>
                <w:rFonts w:ascii="Times New Roman" w:hAnsi="Times New Roman" w:cs="Times New Roman"/>
                <w:sz w:val="24"/>
                <w:szCs w:val="24"/>
              </w:rPr>
              <w:t>Chhattisgarh, Madhya Pradesh, Uttarakhand and Uttar Pradesh</w:t>
            </w:r>
          </w:p>
        </w:tc>
      </w:tr>
      <w:tr w:rsidR="009F2D5A" w:rsidRPr="00127E4A" w14:paraId="0B46D511" w14:textId="77777777" w:rsidTr="0063540A">
        <w:trPr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vAlign w:val="center"/>
          </w:tcPr>
          <w:p w14:paraId="45C474AB" w14:textId="77777777" w:rsidR="009F2D5A" w:rsidRPr="00127E4A" w:rsidRDefault="009F2D5A" w:rsidP="009F2D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7E4A">
              <w:rPr>
                <w:rFonts w:ascii="Times New Roman" w:hAnsi="Times New Roman" w:cs="Times New Roman"/>
                <w:sz w:val="24"/>
                <w:szCs w:val="24"/>
              </w:rPr>
              <w:t>North-East Zone</w:t>
            </w:r>
          </w:p>
        </w:tc>
        <w:tc>
          <w:tcPr>
            <w:tcW w:w="11878" w:type="dxa"/>
          </w:tcPr>
          <w:p w14:paraId="1CBC9FB0" w14:textId="77777777" w:rsidR="009F2D5A" w:rsidRPr="00127E4A" w:rsidRDefault="009F2D5A" w:rsidP="009F2D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7E4A">
              <w:rPr>
                <w:rFonts w:ascii="Times New Roman" w:hAnsi="Times New Roman" w:cs="Times New Roman"/>
                <w:sz w:val="24"/>
                <w:szCs w:val="24"/>
              </w:rPr>
              <w:t>Sikkim, Assam, Arunachal Pradesh, Manipur, Meghalaya, Mizoram, Nagaland and Tripura</w:t>
            </w:r>
          </w:p>
        </w:tc>
      </w:tr>
    </w:tbl>
    <w:p w14:paraId="13C78ECA" w14:textId="45D2794F" w:rsidR="009F2D5A" w:rsidRPr="009F2D5A" w:rsidRDefault="009F2D5A" w:rsidP="00127E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4E830D" w14:textId="77777777" w:rsidR="0063540A" w:rsidRDefault="0063540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5EC5B841" w14:textId="671D40DE" w:rsidR="00127E4A" w:rsidRDefault="009F2D5A" w:rsidP="00127E4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Zone-wise distribution of </w:t>
      </w:r>
      <w:r w:rsidR="00F52E7F">
        <w:rPr>
          <w:rFonts w:ascii="Times New Roman" w:hAnsi="Times New Roman" w:cs="Times New Roman"/>
          <w:b/>
          <w:bCs/>
          <w:sz w:val="28"/>
          <w:szCs w:val="28"/>
        </w:rPr>
        <w:t>response numbers</w:t>
      </w:r>
      <w:r w:rsidR="00127E4A" w:rsidRPr="00127E4A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5988CFD0" w14:textId="373FB118" w:rsidR="00F52E7F" w:rsidRPr="00F52E7F" w:rsidRDefault="00F52E7F" w:rsidP="00127E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2E7F">
        <w:rPr>
          <w:rFonts w:ascii="Times New Roman" w:hAnsi="Times New Roman" w:cs="Times New Roman"/>
          <w:b/>
          <w:bCs/>
          <w:sz w:val="24"/>
          <w:szCs w:val="24"/>
        </w:rPr>
        <w:t xml:space="preserve">Table S1.2. </w:t>
      </w:r>
      <w:r w:rsidR="003035B1">
        <w:rPr>
          <w:rFonts w:ascii="Times New Roman" w:hAnsi="Times New Roman" w:cs="Times New Roman"/>
          <w:b/>
          <w:bCs/>
          <w:sz w:val="24"/>
          <w:szCs w:val="24"/>
        </w:rPr>
        <w:t>Zone-wise distribution of response dynamics among the participants.</w:t>
      </w:r>
    </w:p>
    <w:tbl>
      <w:tblPr>
        <w:tblStyle w:val="PlainTable2"/>
        <w:tblW w:w="15175" w:type="dxa"/>
        <w:jc w:val="center"/>
        <w:tblLook w:val="04A0" w:firstRow="1" w:lastRow="0" w:firstColumn="1" w:lastColumn="0" w:noHBand="0" w:noVBand="1"/>
      </w:tblPr>
      <w:tblGrid>
        <w:gridCol w:w="1987"/>
        <w:gridCol w:w="1716"/>
        <w:gridCol w:w="1626"/>
        <w:gridCol w:w="2439"/>
        <w:gridCol w:w="2252"/>
        <w:gridCol w:w="1181"/>
        <w:gridCol w:w="2331"/>
        <w:gridCol w:w="1643"/>
      </w:tblGrid>
      <w:tr w:rsidR="00114AFF" w:rsidRPr="005514CD" w14:paraId="30326DF1" w14:textId="61C22E01" w:rsidTr="005514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4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Align w:val="center"/>
          </w:tcPr>
          <w:p w14:paraId="661A5E2E" w14:textId="4412D42A" w:rsidR="006F420F" w:rsidRPr="005514CD" w:rsidRDefault="006F420F" w:rsidP="005514C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Strata</w:t>
            </w:r>
          </w:p>
        </w:tc>
        <w:tc>
          <w:tcPr>
            <w:tcW w:w="1716" w:type="dxa"/>
            <w:vAlign w:val="center"/>
          </w:tcPr>
          <w:p w14:paraId="51B8378E" w14:textId="6322E004" w:rsidR="006F420F" w:rsidRPr="005514CD" w:rsidRDefault="006F420F" w:rsidP="005514C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5514CD">
              <w:rPr>
                <w:rFonts w:ascii="Times New Roman" w:hAnsi="Times New Roman" w:cs="Times New Roman"/>
              </w:rPr>
              <w:t>Primary distribution</w:t>
            </w:r>
            <w:r w:rsidR="003035B1" w:rsidRPr="005514CD">
              <w:rPr>
                <w:rFonts w:ascii="Times New Roman" w:hAnsi="Times New Roman" w:cs="Times New Roman"/>
              </w:rPr>
              <w:t xml:space="preserve"> </w:t>
            </w:r>
            <w:r w:rsidR="003035B1" w:rsidRPr="005514CD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626" w:type="dxa"/>
            <w:vAlign w:val="center"/>
          </w:tcPr>
          <w:p w14:paraId="70EA9719" w14:textId="361C5EC9" w:rsidR="006F420F" w:rsidRPr="005514CD" w:rsidRDefault="006F420F" w:rsidP="005514C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5514CD">
              <w:rPr>
                <w:rFonts w:ascii="Times New Roman" w:hAnsi="Times New Roman" w:cs="Times New Roman"/>
              </w:rPr>
              <w:t>Added</w:t>
            </w:r>
            <w:r w:rsidR="003035B1" w:rsidRPr="005514CD">
              <w:rPr>
                <w:rFonts w:ascii="Times New Roman" w:hAnsi="Times New Roman" w:cs="Times New Roman"/>
              </w:rPr>
              <w:t xml:space="preserve"> (Secondary)</w:t>
            </w:r>
            <w:r w:rsidRPr="005514CD">
              <w:rPr>
                <w:rFonts w:ascii="Times New Roman" w:hAnsi="Times New Roman" w:cs="Times New Roman"/>
              </w:rPr>
              <w:t xml:space="preserve"> distribution</w:t>
            </w:r>
            <w:r w:rsidR="003035B1" w:rsidRPr="005514CD">
              <w:rPr>
                <w:rFonts w:ascii="Times New Roman" w:hAnsi="Times New Roman" w:cs="Times New Roman"/>
              </w:rPr>
              <w:t xml:space="preserve"> </w:t>
            </w:r>
            <w:r w:rsidR="003035B1" w:rsidRPr="005514CD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2439" w:type="dxa"/>
            <w:vAlign w:val="center"/>
          </w:tcPr>
          <w:p w14:paraId="2936265D" w14:textId="4EC1D114" w:rsidR="006F420F" w:rsidRPr="005514CD" w:rsidRDefault="006F420F" w:rsidP="005514C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5514CD">
              <w:rPr>
                <w:rFonts w:ascii="Times New Roman" w:hAnsi="Times New Roman" w:cs="Times New Roman"/>
              </w:rPr>
              <w:t>Number of participants approached based on sampling protocol</w:t>
            </w:r>
            <w:r w:rsidR="003035B1" w:rsidRPr="005514CD">
              <w:rPr>
                <w:rFonts w:ascii="Times New Roman" w:hAnsi="Times New Roman" w:cs="Times New Roman"/>
              </w:rPr>
              <w:t xml:space="preserve"> </w:t>
            </w:r>
            <w:r w:rsidR="003035B1" w:rsidRPr="005514CD"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</w:p>
        </w:tc>
        <w:tc>
          <w:tcPr>
            <w:tcW w:w="2252" w:type="dxa"/>
            <w:vAlign w:val="center"/>
          </w:tcPr>
          <w:p w14:paraId="1D6A8006" w14:textId="17DDB0AE" w:rsidR="006F420F" w:rsidRPr="005514CD" w:rsidRDefault="006F420F" w:rsidP="005514C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5514CD">
              <w:rPr>
                <w:rFonts w:ascii="Times New Roman" w:hAnsi="Times New Roman" w:cs="Times New Roman"/>
              </w:rPr>
              <w:t>Number of participants responde</w:t>
            </w:r>
            <w:r w:rsidR="00114AFF" w:rsidRPr="005514CD">
              <w:rPr>
                <w:rFonts w:ascii="Times New Roman" w:hAnsi="Times New Roman" w:cs="Times New Roman"/>
              </w:rPr>
              <w:t>d</w:t>
            </w:r>
            <w:r w:rsidRPr="005514CD">
              <w:rPr>
                <w:rFonts w:ascii="Times New Roman" w:hAnsi="Times New Roman" w:cs="Times New Roman"/>
              </w:rPr>
              <w:t xml:space="preserve"> (based on sampling zone)</w:t>
            </w:r>
            <w:r w:rsidR="003035B1" w:rsidRPr="005514C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3035B1" w:rsidRPr="005514CD">
              <w:rPr>
                <w:rFonts w:ascii="Times New Roman" w:hAnsi="Times New Roman" w:cs="Times New Roman"/>
                <w:i/>
                <w:iCs/>
                <w:vertAlign w:val="superscript"/>
              </w:rPr>
              <w:t>d</w:t>
            </w:r>
          </w:p>
        </w:tc>
        <w:tc>
          <w:tcPr>
            <w:tcW w:w="1181" w:type="dxa"/>
            <w:vAlign w:val="center"/>
          </w:tcPr>
          <w:p w14:paraId="50B795EA" w14:textId="6AD006D2" w:rsidR="006F420F" w:rsidRPr="005514CD" w:rsidRDefault="006F420F" w:rsidP="005514C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5514CD">
              <w:rPr>
                <w:rFonts w:ascii="Times New Roman" w:hAnsi="Times New Roman" w:cs="Times New Roman"/>
              </w:rPr>
              <w:t>Response rate</w:t>
            </w:r>
            <w:r w:rsidR="003035B1" w:rsidRPr="005514CD">
              <w:rPr>
                <w:rFonts w:ascii="Times New Roman" w:hAnsi="Times New Roman" w:cs="Times New Roman"/>
              </w:rPr>
              <w:t xml:space="preserve"> </w:t>
            </w:r>
            <w:r w:rsidR="003035B1" w:rsidRPr="005514CD">
              <w:rPr>
                <w:rFonts w:ascii="Times New Roman" w:hAnsi="Times New Roman" w:cs="Times New Roman"/>
                <w:i/>
                <w:iCs/>
                <w:vertAlign w:val="superscript"/>
              </w:rPr>
              <w:t>e</w:t>
            </w:r>
          </w:p>
        </w:tc>
        <w:tc>
          <w:tcPr>
            <w:tcW w:w="2331" w:type="dxa"/>
            <w:vAlign w:val="center"/>
          </w:tcPr>
          <w:p w14:paraId="19BE2F8A" w14:textId="7D0881E7" w:rsidR="006F420F" w:rsidRPr="005514CD" w:rsidRDefault="006F420F" w:rsidP="005514C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Responses obtained as per zonal migration (based on current residence)</w:t>
            </w:r>
            <w:r w:rsidR="003035B1" w:rsidRPr="005514CD">
              <w:rPr>
                <w:rFonts w:ascii="Times New Roman" w:hAnsi="Times New Roman" w:cs="Times New Roman"/>
              </w:rPr>
              <w:t xml:space="preserve"> </w:t>
            </w:r>
            <w:r w:rsidR="003035B1" w:rsidRPr="005514CD">
              <w:rPr>
                <w:rFonts w:ascii="Times New Roman" w:hAnsi="Times New Roman" w:cs="Times New Roman"/>
                <w:i/>
                <w:iCs/>
                <w:vertAlign w:val="superscript"/>
              </w:rPr>
              <w:t>f</w:t>
            </w:r>
          </w:p>
        </w:tc>
        <w:tc>
          <w:tcPr>
            <w:tcW w:w="1643" w:type="dxa"/>
            <w:vAlign w:val="center"/>
          </w:tcPr>
          <w:p w14:paraId="716BBA65" w14:textId="3E744951" w:rsidR="006F420F" w:rsidRPr="005514CD" w:rsidRDefault="006F420F" w:rsidP="005514C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Migration proportion among respondents</w:t>
            </w:r>
            <w:r w:rsidR="003035B1" w:rsidRPr="005514CD">
              <w:rPr>
                <w:rFonts w:ascii="Times New Roman" w:hAnsi="Times New Roman" w:cs="Times New Roman"/>
              </w:rPr>
              <w:t xml:space="preserve"> </w:t>
            </w:r>
            <w:r w:rsidR="003035B1" w:rsidRPr="005514CD">
              <w:rPr>
                <w:rFonts w:ascii="Times New Roman" w:hAnsi="Times New Roman" w:cs="Times New Roman"/>
                <w:i/>
                <w:iCs/>
                <w:vertAlign w:val="superscript"/>
              </w:rPr>
              <w:t>g</w:t>
            </w:r>
          </w:p>
        </w:tc>
      </w:tr>
      <w:tr w:rsidR="006F420F" w:rsidRPr="005514CD" w14:paraId="7A5A1D8C" w14:textId="4CDAB352" w:rsidTr="00551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Align w:val="center"/>
          </w:tcPr>
          <w:p w14:paraId="19B081DB" w14:textId="0E64F514" w:rsidR="006F420F" w:rsidRPr="005514CD" w:rsidRDefault="006F420F" w:rsidP="005514C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514CD">
              <w:rPr>
                <w:rFonts w:ascii="Times New Roman" w:hAnsi="Times New Roman" w:cs="Times New Roman"/>
              </w:rPr>
              <w:t>East zone</w:t>
            </w:r>
          </w:p>
        </w:tc>
        <w:tc>
          <w:tcPr>
            <w:tcW w:w="1716" w:type="dxa"/>
            <w:vAlign w:val="center"/>
          </w:tcPr>
          <w:p w14:paraId="38E40793" w14:textId="720863C6" w:rsidR="006F420F" w:rsidRPr="005514CD" w:rsidRDefault="00114AFF" w:rsidP="005514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626" w:type="dxa"/>
            <w:vAlign w:val="center"/>
          </w:tcPr>
          <w:p w14:paraId="6D6F68A5" w14:textId="744C4117" w:rsidR="006F420F" w:rsidRPr="005514CD" w:rsidRDefault="00114AFF" w:rsidP="005514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5</w:t>
            </w:r>
            <w:r w:rsidR="006F420F" w:rsidRPr="005514C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39" w:type="dxa"/>
            <w:vAlign w:val="center"/>
          </w:tcPr>
          <w:p w14:paraId="794F8099" w14:textId="77CEC9AA" w:rsidR="006F420F" w:rsidRPr="005514CD" w:rsidRDefault="006F420F" w:rsidP="005514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2252" w:type="dxa"/>
            <w:vAlign w:val="center"/>
          </w:tcPr>
          <w:p w14:paraId="7A056637" w14:textId="531B6E2D" w:rsidR="006F420F" w:rsidRPr="005514CD" w:rsidRDefault="006F420F" w:rsidP="005514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181" w:type="dxa"/>
            <w:vAlign w:val="center"/>
          </w:tcPr>
          <w:p w14:paraId="2D568B6B" w14:textId="4F6A3319" w:rsidR="006F420F" w:rsidRPr="005514CD" w:rsidRDefault="006F420F" w:rsidP="005514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331" w:type="dxa"/>
            <w:vAlign w:val="center"/>
          </w:tcPr>
          <w:p w14:paraId="3C2F36E7" w14:textId="2DFF11B1" w:rsidR="006F420F" w:rsidRPr="005514CD" w:rsidRDefault="006F420F" w:rsidP="005514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643" w:type="dxa"/>
            <w:vAlign w:val="center"/>
          </w:tcPr>
          <w:p w14:paraId="7D1E29BA" w14:textId="58083F72" w:rsidR="006F420F" w:rsidRPr="005514CD" w:rsidRDefault="00114AFF" w:rsidP="005514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0.23</w:t>
            </w:r>
          </w:p>
        </w:tc>
      </w:tr>
      <w:tr w:rsidR="00114AFF" w:rsidRPr="005514CD" w14:paraId="471896F0" w14:textId="0933B5B7" w:rsidTr="005514CD">
        <w:trPr>
          <w:trHeight w:val="4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Align w:val="center"/>
          </w:tcPr>
          <w:p w14:paraId="6E2C77B2" w14:textId="02534874" w:rsidR="00114AFF" w:rsidRPr="005514CD" w:rsidRDefault="00114AFF" w:rsidP="005514C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514CD">
              <w:rPr>
                <w:rFonts w:ascii="Times New Roman" w:hAnsi="Times New Roman" w:cs="Times New Roman"/>
              </w:rPr>
              <w:t>North Zone</w:t>
            </w:r>
          </w:p>
        </w:tc>
        <w:tc>
          <w:tcPr>
            <w:tcW w:w="1716" w:type="dxa"/>
            <w:vAlign w:val="center"/>
          </w:tcPr>
          <w:p w14:paraId="6084C1E5" w14:textId="47891A64" w:rsidR="00114AFF" w:rsidRPr="005514CD" w:rsidRDefault="00114AFF" w:rsidP="005514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626" w:type="dxa"/>
            <w:vAlign w:val="center"/>
          </w:tcPr>
          <w:p w14:paraId="5125CAEB" w14:textId="5371C055" w:rsidR="00114AFF" w:rsidRPr="005514CD" w:rsidRDefault="00114AFF" w:rsidP="005514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439" w:type="dxa"/>
            <w:vAlign w:val="center"/>
          </w:tcPr>
          <w:p w14:paraId="78DB8D4A" w14:textId="5232833E" w:rsidR="00114AFF" w:rsidRPr="005514CD" w:rsidRDefault="00114AFF" w:rsidP="005514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2252" w:type="dxa"/>
            <w:vAlign w:val="center"/>
          </w:tcPr>
          <w:p w14:paraId="19C8521C" w14:textId="6D171262" w:rsidR="00114AFF" w:rsidRPr="005514CD" w:rsidRDefault="00114AFF" w:rsidP="005514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181" w:type="dxa"/>
            <w:vAlign w:val="center"/>
          </w:tcPr>
          <w:p w14:paraId="6E856EA7" w14:textId="21CB0C3D" w:rsidR="00114AFF" w:rsidRPr="005514CD" w:rsidRDefault="00114AFF" w:rsidP="005514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331" w:type="dxa"/>
            <w:vAlign w:val="center"/>
          </w:tcPr>
          <w:p w14:paraId="3502CA53" w14:textId="6C2F52B9" w:rsidR="00114AFF" w:rsidRPr="005514CD" w:rsidRDefault="00114AFF" w:rsidP="005514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643" w:type="dxa"/>
            <w:vAlign w:val="center"/>
          </w:tcPr>
          <w:p w14:paraId="1FCEEBC0" w14:textId="6777BF0D" w:rsidR="00114AFF" w:rsidRPr="005514CD" w:rsidRDefault="00114AFF" w:rsidP="005514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- 0.02</w:t>
            </w:r>
          </w:p>
        </w:tc>
      </w:tr>
      <w:tr w:rsidR="00114AFF" w:rsidRPr="005514CD" w14:paraId="522948A6" w14:textId="6036D60D" w:rsidTr="00551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Align w:val="center"/>
          </w:tcPr>
          <w:p w14:paraId="1563454A" w14:textId="0D9B1D41" w:rsidR="00114AFF" w:rsidRPr="005514CD" w:rsidRDefault="00114AFF" w:rsidP="005514C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514CD">
              <w:rPr>
                <w:rFonts w:ascii="Times New Roman" w:hAnsi="Times New Roman" w:cs="Times New Roman"/>
              </w:rPr>
              <w:t>West Zone</w:t>
            </w:r>
          </w:p>
        </w:tc>
        <w:tc>
          <w:tcPr>
            <w:tcW w:w="1716" w:type="dxa"/>
            <w:vAlign w:val="center"/>
          </w:tcPr>
          <w:p w14:paraId="458D499B" w14:textId="35AE9E1E" w:rsidR="00114AFF" w:rsidRPr="005514CD" w:rsidRDefault="00114AFF" w:rsidP="005514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626" w:type="dxa"/>
            <w:vAlign w:val="center"/>
          </w:tcPr>
          <w:p w14:paraId="71AAC71B" w14:textId="0DB6DB73" w:rsidR="00114AFF" w:rsidRPr="005514CD" w:rsidRDefault="00114AFF" w:rsidP="005514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39" w:type="dxa"/>
            <w:vAlign w:val="center"/>
          </w:tcPr>
          <w:p w14:paraId="0B9CFE96" w14:textId="764DC659" w:rsidR="00114AFF" w:rsidRPr="005514CD" w:rsidRDefault="00114AFF" w:rsidP="005514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2252" w:type="dxa"/>
            <w:vAlign w:val="center"/>
          </w:tcPr>
          <w:p w14:paraId="20DF8461" w14:textId="2A2BCD28" w:rsidR="00114AFF" w:rsidRPr="005514CD" w:rsidRDefault="00114AFF" w:rsidP="005514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181" w:type="dxa"/>
            <w:vAlign w:val="center"/>
          </w:tcPr>
          <w:p w14:paraId="74D96B6A" w14:textId="7D81BBE2" w:rsidR="00114AFF" w:rsidRPr="005514CD" w:rsidRDefault="00114AFF" w:rsidP="005514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331" w:type="dxa"/>
            <w:vAlign w:val="center"/>
          </w:tcPr>
          <w:p w14:paraId="39E64672" w14:textId="0FF2E8CB" w:rsidR="00114AFF" w:rsidRPr="005514CD" w:rsidRDefault="00114AFF" w:rsidP="005514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643" w:type="dxa"/>
            <w:vAlign w:val="center"/>
          </w:tcPr>
          <w:p w14:paraId="32BE9E7E" w14:textId="4AAB9C3E" w:rsidR="00114AFF" w:rsidRPr="005514CD" w:rsidRDefault="00114AFF" w:rsidP="005514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- 0.37</w:t>
            </w:r>
          </w:p>
        </w:tc>
      </w:tr>
      <w:tr w:rsidR="00114AFF" w:rsidRPr="005514CD" w14:paraId="551C891E" w14:textId="55D32595" w:rsidTr="005514CD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Align w:val="center"/>
          </w:tcPr>
          <w:p w14:paraId="14D4DBDA" w14:textId="2AF40D00" w:rsidR="00114AFF" w:rsidRPr="005514CD" w:rsidRDefault="00114AFF" w:rsidP="005514C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514CD">
              <w:rPr>
                <w:rFonts w:ascii="Times New Roman" w:hAnsi="Times New Roman" w:cs="Times New Roman"/>
              </w:rPr>
              <w:t>South Zone</w:t>
            </w:r>
          </w:p>
        </w:tc>
        <w:tc>
          <w:tcPr>
            <w:tcW w:w="1716" w:type="dxa"/>
            <w:vAlign w:val="center"/>
          </w:tcPr>
          <w:p w14:paraId="3133186C" w14:textId="532F9D68" w:rsidR="00114AFF" w:rsidRPr="005514CD" w:rsidRDefault="00114AFF" w:rsidP="005514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626" w:type="dxa"/>
            <w:vAlign w:val="center"/>
          </w:tcPr>
          <w:p w14:paraId="415BEA0D" w14:textId="36C7534A" w:rsidR="00114AFF" w:rsidRPr="005514CD" w:rsidRDefault="00114AFF" w:rsidP="005514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439" w:type="dxa"/>
            <w:vAlign w:val="center"/>
          </w:tcPr>
          <w:p w14:paraId="1F6FAE1C" w14:textId="7C5F4004" w:rsidR="00114AFF" w:rsidRPr="005514CD" w:rsidRDefault="00114AFF" w:rsidP="005514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2252" w:type="dxa"/>
            <w:vAlign w:val="center"/>
          </w:tcPr>
          <w:p w14:paraId="1A773D4B" w14:textId="22FCD878" w:rsidR="00114AFF" w:rsidRPr="005514CD" w:rsidRDefault="00114AFF" w:rsidP="005514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181" w:type="dxa"/>
            <w:vAlign w:val="center"/>
          </w:tcPr>
          <w:p w14:paraId="55A9D7A7" w14:textId="62DAF15C" w:rsidR="00114AFF" w:rsidRPr="005514CD" w:rsidRDefault="00114AFF" w:rsidP="005514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331" w:type="dxa"/>
            <w:vAlign w:val="center"/>
          </w:tcPr>
          <w:p w14:paraId="6B7726E8" w14:textId="53FAC023" w:rsidR="00114AFF" w:rsidRPr="005514CD" w:rsidRDefault="00114AFF" w:rsidP="005514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643" w:type="dxa"/>
            <w:vAlign w:val="center"/>
          </w:tcPr>
          <w:p w14:paraId="2055AEDB" w14:textId="74242553" w:rsidR="00114AFF" w:rsidRPr="005514CD" w:rsidRDefault="00114AFF" w:rsidP="005514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0.07</w:t>
            </w:r>
          </w:p>
        </w:tc>
      </w:tr>
      <w:tr w:rsidR="00114AFF" w:rsidRPr="005514CD" w14:paraId="14B8C8DD" w14:textId="1221C65A" w:rsidTr="00551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Align w:val="center"/>
          </w:tcPr>
          <w:p w14:paraId="42C52109" w14:textId="01A79766" w:rsidR="00114AFF" w:rsidRPr="005514CD" w:rsidRDefault="00114AFF" w:rsidP="005514C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514CD">
              <w:rPr>
                <w:rFonts w:ascii="Times New Roman" w:hAnsi="Times New Roman" w:cs="Times New Roman"/>
              </w:rPr>
              <w:t>Central Zone</w:t>
            </w:r>
          </w:p>
        </w:tc>
        <w:tc>
          <w:tcPr>
            <w:tcW w:w="1716" w:type="dxa"/>
            <w:vAlign w:val="center"/>
          </w:tcPr>
          <w:p w14:paraId="03078743" w14:textId="29215FB7" w:rsidR="00114AFF" w:rsidRPr="005514CD" w:rsidRDefault="00114AFF" w:rsidP="005514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626" w:type="dxa"/>
            <w:vAlign w:val="center"/>
          </w:tcPr>
          <w:p w14:paraId="6560D45A" w14:textId="7F4CEB98" w:rsidR="00114AFF" w:rsidRPr="005514CD" w:rsidRDefault="00114AFF" w:rsidP="005514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439" w:type="dxa"/>
            <w:vAlign w:val="center"/>
          </w:tcPr>
          <w:p w14:paraId="1EAAA276" w14:textId="00DB7D67" w:rsidR="00114AFF" w:rsidRPr="005514CD" w:rsidRDefault="00114AFF" w:rsidP="005514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2252" w:type="dxa"/>
            <w:vAlign w:val="center"/>
          </w:tcPr>
          <w:p w14:paraId="13274137" w14:textId="53657E95" w:rsidR="00114AFF" w:rsidRPr="005514CD" w:rsidRDefault="00114AFF" w:rsidP="005514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181" w:type="dxa"/>
            <w:vAlign w:val="center"/>
          </w:tcPr>
          <w:p w14:paraId="29B573AE" w14:textId="74FDF488" w:rsidR="00114AFF" w:rsidRPr="005514CD" w:rsidRDefault="00114AFF" w:rsidP="005514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331" w:type="dxa"/>
            <w:vAlign w:val="center"/>
          </w:tcPr>
          <w:p w14:paraId="63FDA53C" w14:textId="6FC312CF" w:rsidR="00114AFF" w:rsidRPr="005514CD" w:rsidRDefault="00114AFF" w:rsidP="005514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643" w:type="dxa"/>
            <w:vAlign w:val="center"/>
          </w:tcPr>
          <w:p w14:paraId="34C3266A" w14:textId="1443A654" w:rsidR="00114AFF" w:rsidRPr="005514CD" w:rsidRDefault="00114AFF" w:rsidP="005514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0.20</w:t>
            </w:r>
          </w:p>
        </w:tc>
      </w:tr>
      <w:tr w:rsidR="00114AFF" w:rsidRPr="005514CD" w14:paraId="66D050A0" w14:textId="3DA5816E" w:rsidTr="005514CD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Align w:val="center"/>
          </w:tcPr>
          <w:p w14:paraId="0FFE8681" w14:textId="51765A25" w:rsidR="00114AFF" w:rsidRPr="005514CD" w:rsidRDefault="00114AFF" w:rsidP="005514C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514CD">
              <w:rPr>
                <w:rFonts w:ascii="Times New Roman" w:hAnsi="Times New Roman" w:cs="Times New Roman"/>
              </w:rPr>
              <w:t>North-East Zone</w:t>
            </w:r>
          </w:p>
        </w:tc>
        <w:tc>
          <w:tcPr>
            <w:tcW w:w="1716" w:type="dxa"/>
            <w:vAlign w:val="center"/>
          </w:tcPr>
          <w:p w14:paraId="7CD4174B" w14:textId="403D7AAD" w:rsidR="00114AFF" w:rsidRPr="005514CD" w:rsidRDefault="00114AFF" w:rsidP="005514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626" w:type="dxa"/>
            <w:vAlign w:val="center"/>
          </w:tcPr>
          <w:p w14:paraId="21C12040" w14:textId="4D563C4D" w:rsidR="00114AFF" w:rsidRPr="005514CD" w:rsidRDefault="00114AFF" w:rsidP="005514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439" w:type="dxa"/>
            <w:vAlign w:val="center"/>
          </w:tcPr>
          <w:p w14:paraId="26C66F65" w14:textId="1209373F" w:rsidR="00114AFF" w:rsidRPr="005514CD" w:rsidRDefault="00114AFF" w:rsidP="005514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2252" w:type="dxa"/>
            <w:vAlign w:val="center"/>
          </w:tcPr>
          <w:p w14:paraId="25AC36E2" w14:textId="1DCCDB32" w:rsidR="00114AFF" w:rsidRPr="005514CD" w:rsidRDefault="00114AFF" w:rsidP="005514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181" w:type="dxa"/>
            <w:vAlign w:val="center"/>
          </w:tcPr>
          <w:p w14:paraId="3F580412" w14:textId="7970302A" w:rsidR="00114AFF" w:rsidRPr="005514CD" w:rsidRDefault="00114AFF" w:rsidP="005514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331" w:type="dxa"/>
            <w:vAlign w:val="center"/>
          </w:tcPr>
          <w:p w14:paraId="5AC230A0" w14:textId="3123A404" w:rsidR="00114AFF" w:rsidRPr="005514CD" w:rsidRDefault="00114AFF" w:rsidP="005514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643" w:type="dxa"/>
            <w:vAlign w:val="center"/>
          </w:tcPr>
          <w:p w14:paraId="11633966" w14:textId="6A81185C" w:rsidR="00114AFF" w:rsidRPr="005514CD" w:rsidRDefault="00114AFF" w:rsidP="005514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14CD">
              <w:rPr>
                <w:rFonts w:ascii="Times New Roman" w:hAnsi="Times New Roman" w:cs="Times New Roman"/>
              </w:rPr>
              <w:t>- 0.14</w:t>
            </w:r>
          </w:p>
        </w:tc>
      </w:tr>
    </w:tbl>
    <w:p w14:paraId="502D5C48" w14:textId="5C93E08B" w:rsidR="003035B1" w:rsidRPr="005514CD" w:rsidRDefault="003035B1" w:rsidP="005514CD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5514CD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t>a</w:t>
      </w:r>
      <w:r w:rsidRPr="005514CD">
        <w:rPr>
          <w:rFonts w:ascii="Times New Roman" w:hAnsi="Times New Roman" w:cs="Times New Roman"/>
          <w:sz w:val="20"/>
          <w:szCs w:val="20"/>
        </w:rPr>
        <w:t xml:space="preserve"> Participants who were provided with the google form based on sampling strategy.</w:t>
      </w:r>
    </w:p>
    <w:p w14:paraId="42FFD751" w14:textId="329A4E6F" w:rsidR="00396990" w:rsidRPr="005514CD" w:rsidRDefault="003035B1" w:rsidP="005514CD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5514CD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t>b</w:t>
      </w:r>
      <w:r w:rsidRPr="005514CD">
        <w:rPr>
          <w:rFonts w:ascii="Times New Roman" w:hAnsi="Times New Roman" w:cs="Times New Roman"/>
          <w:sz w:val="20"/>
          <w:szCs w:val="20"/>
        </w:rPr>
        <w:t xml:space="preserve"> Further distribution was done to a second set of participants when response from the primary participant was not obtained within three days of questionnaire delivery.</w:t>
      </w:r>
    </w:p>
    <w:p w14:paraId="64BFD7A2" w14:textId="0A15EA7C" w:rsidR="003035B1" w:rsidRPr="005514CD" w:rsidRDefault="003035B1" w:rsidP="005514CD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5514CD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t>c</w:t>
      </w:r>
      <w:r w:rsidRPr="005514CD">
        <w:rPr>
          <w:rFonts w:ascii="Times New Roman" w:hAnsi="Times New Roman" w:cs="Times New Roman"/>
          <w:sz w:val="20"/>
          <w:szCs w:val="20"/>
        </w:rPr>
        <w:t xml:space="preserve"> Number of participants approached based on sampling protocol = </w:t>
      </w:r>
      <w:r w:rsidR="005514CD">
        <w:rPr>
          <w:rFonts w:ascii="Times New Roman" w:hAnsi="Times New Roman" w:cs="Times New Roman"/>
          <w:sz w:val="20"/>
          <w:szCs w:val="20"/>
        </w:rPr>
        <w:t>{</w:t>
      </w:r>
      <w:r w:rsidRPr="005514CD">
        <w:rPr>
          <w:rFonts w:ascii="Times New Roman" w:hAnsi="Times New Roman" w:cs="Times New Roman"/>
          <w:sz w:val="20"/>
          <w:szCs w:val="20"/>
        </w:rPr>
        <w:t>Primary distribution + Added (Secondary) distribution</w:t>
      </w:r>
      <w:r w:rsidR="005514CD">
        <w:rPr>
          <w:rFonts w:ascii="Times New Roman" w:hAnsi="Times New Roman" w:cs="Times New Roman"/>
          <w:sz w:val="20"/>
          <w:szCs w:val="20"/>
        </w:rPr>
        <w:t>}</w:t>
      </w:r>
    </w:p>
    <w:p w14:paraId="2D30D5E3" w14:textId="66BCF5FC" w:rsidR="003035B1" w:rsidRPr="005514CD" w:rsidRDefault="003035B1" w:rsidP="005514CD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5514CD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t>d</w:t>
      </w:r>
      <w:r w:rsidRPr="005514CD">
        <w:rPr>
          <w:rFonts w:ascii="Times New Roman" w:hAnsi="Times New Roman" w:cs="Times New Roman"/>
          <w:sz w:val="20"/>
          <w:szCs w:val="20"/>
        </w:rPr>
        <w:t xml:space="preserve"> Shows the number of participants who responded, based on their zone as per their digital profile (i.e. as per the sampling strategy)</w:t>
      </w:r>
    </w:p>
    <w:p w14:paraId="7A35B35D" w14:textId="7102DE19" w:rsidR="003035B1" w:rsidRPr="005514CD" w:rsidRDefault="005514CD" w:rsidP="005514CD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5514CD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t>e</w:t>
      </w:r>
      <w:r w:rsidRPr="005514CD">
        <w:rPr>
          <w:rFonts w:ascii="Times New Roman" w:hAnsi="Times New Roman" w:cs="Times New Roman"/>
          <w:sz w:val="20"/>
          <w:szCs w:val="20"/>
        </w:rPr>
        <w:t xml:space="preserve"> </w:t>
      </w:r>
      <w:r w:rsidR="003035B1" w:rsidRPr="005514CD">
        <w:rPr>
          <w:rFonts w:ascii="Times New Roman" w:hAnsi="Times New Roman" w:cs="Times New Roman"/>
          <w:sz w:val="20"/>
          <w:szCs w:val="20"/>
        </w:rPr>
        <w:t xml:space="preserve">Response rate was calculated as, </w:t>
      </w:r>
      <w:r w:rsidR="00FD4BA5" w:rsidRPr="005514CD">
        <w:rPr>
          <w:rFonts w:ascii="Times New Roman" w:hAnsi="Times New Roman" w:cs="Times New Roman"/>
          <w:sz w:val="20"/>
          <w:szCs w:val="20"/>
        </w:rPr>
        <w:t xml:space="preserve">{Number of participants responded (based on sampling zone) </w:t>
      </w:r>
      <m:oMath>
        <m:r>
          <w:rPr>
            <w:rFonts w:ascii="Cambria Math" w:hAnsi="Cambria Math" w:cs="Times New Roman"/>
            <w:sz w:val="20"/>
            <w:szCs w:val="20"/>
          </w:rPr>
          <m:t>÷</m:t>
        </m:r>
      </m:oMath>
      <w:r w:rsidR="00FD4BA5" w:rsidRPr="005514CD">
        <w:rPr>
          <w:rFonts w:ascii="Times New Roman" w:hAnsi="Times New Roman" w:cs="Times New Roman"/>
          <w:sz w:val="20"/>
          <w:szCs w:val="20"/>
        </w:rPr>
        <w:t xml:space="preserve"> Number of participants approached based on sampling protocol}</w:t>
      </w:r>
    </w:p>
    <w:p w14:paraId="6C6953BA" w14:textId="1A533B67" w:rsidR="00FD4BA5" w:rsidRPr="005514CD" w:rsidRDefault="005514CD" w:rsidP="005514CD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5514CD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t>f</w:t>
      </w:r>
      <w:r w:rsidRPr="005514CD">
        <w:rPr>
          <w:rFonts w:ascii="Times New Roman" w:hAnsi="Times New Roman" w:cs="Times New Roman"/>
          <w:sz w:val="20"/>
          <w:szCs w:val="20"/>
        </w:rPr>
        <w:t xml:space="preserve"> </w:t>
      </w:r>
      <w:r w:rsidR="00FD4BA5" w:rsidRPr="005514CD">
        <w:rPr>
          <w:rFonts w:ascii="Times New Roman" w:hAnsi="Times New Roman" w:cs="Times New Roman"/>
          <w:sz w:val="20"/>
          <w:szCs w:val="20"/>
        </w:rPr>
        <w:t xml:space="preserve">Number of participants classified based on their current zone of residence. This number varies from the ‘Number of participants responded (based on sampling zone)’, because the </w:t>
      </w:r>
      <w:r w:rsidR="004E500D" w:rsidRPr="005514CD">
        <w:rPr>
          <w:rFonts w:ascii="Times New Roman" w:hAnsi="Times New Roman" w:cs="Times New Roman"/>
          <w:sz w:val="20"/>
          <w:szCs w:val="20"/>
        </w:rPr>
        <w:t>digital profiles were not updated about their current residence. There were participants who migrated from the sampling zone to their current residence’ zone.</w:t>
      </w:r>
    </w:p>
    <w:p w14:paraId="38DD0042" w14:textId="7B31F1A5" w:rsidR="004E500D" w:rsidRPr="005514CD" w:rsidRDefault="005514CD" w:rsidP="005514CD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5514CD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t>g</w:t>
      </w:r>
      <w:r w:rsidRPr="005514CD">
        <w:rPr>
          <w:rFonts w:ascii="Times New Roman" w:hAnsi="Times New Roman" w:cs="Times New Roman"/>
          <w:sz w:val="20"/>
          <w:szCs w:val="20"/>
        </w:rPr>
        <w:t xml:space="preserve"> </w:t>
      </w:r>
      <w:r w:rsidR="004E500D" w:rsidRPr="005514CD">
        <w:rPr>
          <w:rFonts w:ascii="Times New Roman" w:hAnsi="Times New Roman" w:cs="Times New Roman"/>
          <w:sz w:val="20"/>
          <w:szCs w:val="20"/>
        </w:rPr>
        <w:t xml:space="preserve">Migration proportion among respondents = </w:t>
      </w:r>
      <m:oMath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{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Responses obtained as per zonal migration (based on current residence)</m:t>
            </m:r>
            <m:r>
              <w:rPr>
                <w:rFonts w:ascii="Cambria Math" w:hAnsi="Cambria Math" w:cs="Times New Roman"/>
                <w:sz w:val="20"/>
                <w:szCs w:val="20"/>
              </w:rPr>
              <m:t xml:space="preserve"> -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Number of participants responded </m:t>
            </m:r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based on sampling zone</m:t>
                </m:r>
              </m:e>
            </m:d>
            <m:r>
              <m:rPr>
                <m:sty m:val="p"/>
              </m:rPr>
              <w:rPr>
                <w:rFonts w:ascii="Cambria Math" w:hAnsi="Times New Roman" w:cs="Times New Roman"/>
                <w:sz w:val="20"/>
                <w:szCs w:val="20"/>
              </w:rPr>
              <m:t>}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Number of participants responded </m:t>
            </m:r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based on sampling zone</m:t>
                </m:r>
              </m:e>
            </m:d>
          </m:den>
        </m:f>
      </m:oMath>
    </w:p>
    <w:sectPr w:rsidR="004E500D" w:rsidRPr="005514CD" w:rsidSect="00F52E7F">
      <w:footerReference w:type="default" r:id="rId7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899BFB" w14:textId="77777777" w:rsidR="00D06A37" w:rsidRDefault="00D06A37" w:rsidP="00127E4A">
      <w:pPr>
        <w:spacing w:after="0" w:line="240" w:lineRule="auto"/>
      </w:pPr>
      <w:r>
        <w:separator/>
      </w:r>
    </w:p>
  </w:endnote>
  <w:endnote w:type="continuationSeparator" w:id="0">
    <w:p w14:paraId="615A82E1" w14:textId="77777777" w:rsidR="00D06A37" w:rsidRDefault="00D06A37" w:rsidP="00127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53602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560C33" w14:textId="748F042A" w:rsidR="004E500D" w:rsidRDefault="004E50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4108DB" w14:textId="77777777" w:rsidR="004E500D" w:rsidRDefault="004E50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07E0A5" w14:textId="77777777" w:rsidR="00D06A37" w:rsidRDefault="00D06A37" w:rsidP="00127E4A">
      <w:pPr>
        <w:spacing w:after="0" w:line="240" w:lineRule="auto"/>
      </w:pPr>
      <w:r>
        <w:separator/>
      </w:r>
    </w:p>
  </w:footnote>
  <w:footnote w:type="continuationSeparator" w:id="0">
    <w:p w14:paraId="7805972F" w14:textId="77777777" w:rsidR="00D06A37" w:rsidRDefault="00D06A37" w:rsidP="00127E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A230B8"/>
    <w:multiLevelType w:val="hybridMultilevel"/>
    <w:tmpl w:val="70F4BA3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CF5"/>
    <w:rsid w:val="0007589D"/>
    <w:rsid w:val="000F4415"/>
    <w:rsid w:val="00114AFF"/>
    <w:rsid w:val="00127E4A"/>
    <w:rsid w:val="0021081F"/>
    <w:rsid w:val="003035B1"/>
    <w:rsid w:val="00396990"/>
    <w:rsid w:val="004E500D"/>
    <w:rsid w:val="00547D1F"/>
    <w:rsid w:val="005514CD"/>
    <w:rsid w:val="00586A85"/>
    <w:rsid w:val="005C3CF5"/>
    <w:rsid w:val="0063540A"/>
    <w:rsid w:val="006F420F"/>
    <w:rsid w:val="0091497C"/>
    <w:rsid w:val="00952236"/>
    <w:rsid w:val="009B392C"/>
    <w:rsid w:val="009F2D5A"/>
    <w:rsid w:val="00A412E8"/>
    <w:rsid w:val="00C808F1"/>
    <w:rsid w:val="00CA251A"/>
    <w:rsid w:val="00CC6A64"/>
    <w:rsid w:val="00D06A37"/>
    <w:rsid w:val="00D61E70"/>
    <w:rsid w:val="00E57892"/>
    <w:rsid w:val="00F52E7F"/>
    <w:rsid w:val="00FD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4563D"/>
  <w15:chartTrackingRefBased/>
  <w15:docId w15:val="{94CEE7D6-D9BB-43A9-BC6C-E5AABFEF2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69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27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E4A"/>
  </w:style>
  <w:style w:type="paragraph" w:styleId="Footer">
    <w:name w:val="footer"/>
    <w:basedOn w:val="Normal"/>
    <w:link w:val="FooterChar"/>
    <w:uiPriority w:val="99"/>
    <w:unhideWhenUsed/>
    <w:rsid w:val="00127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E4A"/>
  </w:style>
  <w:style w:type="character" w:styleId="LineNumber">
    <w:name w:val="line number"/>
    <w:basedOn w:val="DefaultParagraphFont"/>
    <w:uiPriority w:val="99"/>
    <w:semiHidden/>
    <w:unhideWhenUsed/>
    <w:rsid w:val="00127E4A"/>
  </w:style>
  <w:style w:type="table" w:styleId="PlainTable2">
    <w:name w:val="Plain Table 2"/>
    <w:basedOn w:val="TableNormal"/>
    <w:uiPriority w:val="42"/>
    <w:rsid w:val="009F2D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FD4BA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71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2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ta Lahiri</dc:creator>
  <cp:keywords/>
  <dc:description/>
  <cp:lastModifiedBy>Arista Lahiri</cp:lastModifiedBy>
  <cp:revision>5</cp:revision>
  <dcterms:created xsi:type="dcterms:W3CDTF">2020-07-11T17:51:00Z</dcterms:created>
  <dcterms:modified xsi:type="dcterms:W3CDTF">2020-10-29T15:13:00Z</dcterms:modified>
</cp:coreProperties>
</file>